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 xml:space="preserve">Additional file 2. Primers used to obtain genomic data for the nine Atlantic cod hemoglobin genes, i.e., α1-4 and β1-5. 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6948"/>
      </w:tblGrid>
      <w:tr>
        <w:trPr/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Primer name </w:t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equence (5’ to 3’)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α1F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α1R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α2F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α2R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α3F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α3R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α4F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α4R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  <w:t>β1F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β1R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β2F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β2R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β3F/β4F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β3R/β4R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β5F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β5R</w:t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ATTGAACTGTGCCACAGAGTCCAATCTG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CCTGATACTTTCATCCATCCTATTGTC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GAGCATCAGCAACTTGTTCTTTCAGTCTAG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CATGCATCAATGATGGCGGGAGTCTTC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TGGATATTCAATTGGGGCCACATTTG</w:t>
            </w:r>
          </w:p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GACTTCATTGGATGAGCAACATCGG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GCCTACAACATGAGTCTCACAGAC</w:t>
            </w:r>
          </w:p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ATGTGCCGATGATGACCATTTCGC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  <w:t>CTTGAGATTCAGCCTAAGCTACATTGAACC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GGGTTTGTCACTGAAGTTGTAGCTTGCTG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GGACGATTCAGTTTGATTTTCTACTGAAGC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GATCGGTGATGATGAATGGGATGGCTGG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CACATCAGCAACCATGGTTGAGTGGAC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CAAGAAAATCTGCATTTTGTTGAATATCAGC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AGCGGAAACAATCACCACAGCCG</w:t>
            </w:r>
          </w:p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GTTGATGTTGTTGTTCACGGTAGTC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4T18:25:00Z</dcterms:created>
  <dc:creator>BorzaT</dc:creator>
  <dc:description/>
  <cp:keywords/>
  <dc:language>en-US</dc:language>
  <cp:lastModifiedBy>BorzaT</cp:lastModifiedBy>
  <cp:lastPrinted>2009-08-24T15:48:00Z</cp:lastPrinted>
  <dcterms:modified xsi:type="dcterms:W3CDTF">2009-08-24T18:48:00Z</dcterms:modified>
  <cp:revision>3</cp:revision>
  <dc:subject/>
  <dc:title>Additional file 2</dc:title>
</cp:coreProperties>
</file>